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7D9" w:rsidRPr="008C62BA" w:rsidRDefault="007B67D9" w:rsidP="007B67D9">
      <w:pPr>
        <w:jc w:val="both"/>
        <w:outlineLvl w:val="0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S1 </w:t>
      </w:r>
      <w:r w:rsidRPr="008C62BA">
        <w:rPr>
          <w:rFonts w:ascii="Calibri" w:hAnsi="Calibri" w:cs="Calibri"/>
          <w:b/>
          <w:sz w:val="20"/>
          <w:szCs w:val="20"/>
        </w:rPr>
        <w:t>Table. ICD-10 codes to ascertain acute exacerbation in COPD in the hospital episode statistics.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3637"/>
        <w:gridCol w:w="900"/>
        <w:gridCol w:w="3644"/>
      </w:tblGrid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nd point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CD-10 code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8C62BA">
              <w:rPr>
                <w:rFonts w:ascii="Calibri" w:hAnsi="Calibri" w:cs="Calibri"/>
                <w:bCs/>
                <w:sz w:val="16"/>
                <w:szCs w:val="16"/>
              </w:rPr>
              <w:t>Disease/</w:t>
            </w:r>
          </w:p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bCs/>
                <w:sz w:val="16"/>
                <w:szCs w:val="16"/>
              </w:rPr>
              <w:t>Category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to ascertain AECOPD usag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22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Lower respiratory tract infection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mple and mucopurulent chronic bronchiti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mple chronic bronchiti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ucopurulent chronic bronchiti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1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ixed simple and mucopurulent chronic bronchiti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2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nspecified chronic bronchiti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mphyse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acLeod's syndrome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anlobular emphyse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entrilobular emphyse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Other emphyse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3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mphysema, unspecified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4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Other chronic obstructive pulmonary disease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ronic obstructive pulmonary disease with acute lower respiratory infection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Definit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ny position of any finished consultant episode as per validation study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ronic obstructive pulmonary disease with acute exacerbation, unspecified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Definit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ny position of any finished consultant episode as per validation study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Other specified chronic obstructive pulmonary disease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Ditto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4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ronic obstructive pulmonary disease, unspecified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ssible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rst position of any finished consultant episode as per validation study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sth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Potential 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edominantly allergic asth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onallergic asth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ixed asth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sthma, unspecified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5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sthma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6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tatus asthmaticus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ronchiectasis with acute lower respiratory infection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ronchiectasis with (acute) exacerbation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47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ronchie</w:t>
            </w:r>
            <w:bookmarkStart w:id="0" w:name="_GoBack"/>
            <w:bookmarkEnd w:id="0"/>
            <w:r w:rsidRPr="008C62BA">
              <w:rPr>
                <w:rFonts w:ascii="Calibri" w:hAnsi="Calibri" w:cs="Calibri"/>
                <w:sz w:val="16"/>
                <w:szCs w:val="16"/>
              </w:rPr>
              <w:t>ctasis, uncomplicated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lastRenderedPageBreak/>
              <w:t>J96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cute respiratory failure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If increased sensitivity required, use if COPD diagnosed in primary care data in First position of any finished consultant episode</w:t>
            </w:r>
          </w:p>
        </w:tc>
      </w:tr>
      <w:tr w:rsidR="007B67D9" w:rsidRPr="008C62BA" w:rsidTr="00540873">
        <w:tc>
          <w:tcPr>
            <w:tcW w:w="1061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J96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3637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cute and chronic respiratory failure</w:t>
            </w:r>
          </w:p>
        </w:tc>
        <w:tc>
          <w:tcPr>
            <w:tcW w:w="900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otential</w:t>
            </w:r>
          </w:p>
        </w:tc>
        <w:tc>
          <w:tcPr>
            <w:tcW w:w="3644" w:type="dxa"/>
          </w:tcPr>
          <w:p w:rsidR="007B67D9" w:rsidRPr="008C62BA" w:rsidRDefault="007B67D9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Use to ascertain AECOPD usage</w:t>
            </w:r>
          </w:p>
        </w:tc>
      </w:tr>
    </w:tbl>
    <w:p w:rsidR="00024D8E" w:rsidRDefault="007B67D9">
      <w:r w:rsidRPr="008C62BA">
        <w:rPr>
          <w:rFonts w:ascii="Calibri" w:hAnsi="Calibri" w:cs="Calibri"/>
          <w:sz w:val="20"/>
          <w:szCs w:val="20"/>
        </w:rPr>
        <w:t>ICD-10 = international disease classification tenth edition. AECOPD = acute exacerbation of chronic obstructive pulmonary disease.</w:t>
      </w:r>
    </w:p>
    <w:sectPr w:rsidR="00024D8E" w:rsidSect="00AF03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D9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7B67D9"/>
    <w:rsid w:val="00A259C3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06ABD71E-50C6-5740-B5BB-90323937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7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7D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3:00Z</dcterms:created>
  <dcterms:modified xsi:type="dcterms:W3CDTF">2019-11-19T18:54:00Z</dcterms:modified>
</cp:coreProperties>
</file>